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170" w:type="dxa"/>
        <w:tblInd w:w="-913" w:type="dxa"/>
        <w:tblLook w:val="04A0" w:firstRow="1" w:lastRow="0" w:firstColumn="1" w:lastColumn="0" w:noHBand="0" w:noVBand="1"/>
      </w:tblPr>
      <w:tblGrid>
        <w:gridCol w:w="960"/>
        <w:gridCol w:w="1460"/>
        <w:gridCol w:w="1098"/>
        <w:gridCol w:w="858"/>
        <w:gridCol w:w="1027"/>
        <w:gridCol w:w="960"/>
        <w:gridCol w:w="967"/>
        <w:gridCol w:w="960"/>
        <w:gridCol w:w="960"/>
        <w:gridCol w:w="960"/>
        <w:gridCol w:w="960"/>
      </w:tblGrid>
      <w:tr w:rsidR="00E64527" w:rsidRPr="00E64527" w14:paraId="22BB749E" w14:textId="77777777" w:rsidTr="00E64527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EA0C1" w14:textId="27956DEB" w:rsidR="00E64527" w:rsidRPr="00E64527" w:rsidRDefault="00E64527" w:rsidP="00E645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Drug </w:t>
            </w:r>
            <w:r w:rsidR="003110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</w:t>
            </w:r>
            <w:r w:rsidRPr="00E645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as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DAB6" w14:textId="77777777" w:rsidR="00E64527" w:rsidRPr="00E64527" w:rsidRDefault="00E64527" w:rsidP="00E645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rug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866B6" w14:textId="77777777" w:rsidR="00E64527" w:rsidRPr="00E64527" w:rsidRDefault="00E64527" w:rsidP="00E645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ndpoint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931D9" w14:textId="77777777" w:rsidR="00E64527" w:rsidRPr="00E64527" w:rsidRDefault="00E64527" w:rsidP="00E645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drug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A5AF3" w14:textId="77777777" w:rsidR="00E64527" w:rsidRPr="00E64527" w:rsidRDefault="00E64527" w:rsidP="00E645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placeb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005B3" w14:textId="77777777" w:rsidR="00E64527" w:rsidRPr="00E64527" w:rsidRDefault="00E64527" w:rsidP="00E645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total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793BE" w14:textId="77777777" w:rsidR="00E64527" w:rsidRPr="00E64527" w:rsidRDefault="00E64527" w:rsidP="00E645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#Studi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BD98E" w14:textId="77777777" w:rsidR="00E64527" w:rsidRPr="00E64527" w:rsidRDefault="00E64527" w:rsidP="00E645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#Study arm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60E67" w14:textId="77777777" w:rsidR="00E64527" w:rsidRPr="00E64527" w:rsidRDefault="00E64527" w:rsidP="00E645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isk Ratio (RR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5BE4" w14:textId="77777777" w:rsidR="00E64527" w:rsidRPr="00E64527" w:rsidRDefault="00E64527" w:rsidP="00E645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R CI Low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8DE77" w14:textId="77777777" w:rsidR="00E64527" w:rsidRPr="00E64527" w:rsidRDefault="00E64527" w:rsidP="00E645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R CI High</w:t>
            </w:r>
          </w:p>
        </w:tc>
      </w:tr>
      <w:tr w:rsidR="0031107D" w:rsidRPr="00E64527" w14:paraId="6C960CBD" w14:textId="77777777" w:rsidTr="0031107D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5A5C5" w14:textId="1DFBFF5D" w:rsidR="0031107D" w:rsidRPr="00E64527" w:rsidRDefault="0031107D" w:rsidP="003110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NF inhibito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53E47" w14:textId="77777777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alimumab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2D6BF" w14:textId="1AACF34A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LQI </w:t>
            </w:r>
            <w:r w:rsidR="00F365B9" w:rsidRPr="00261C03">
              <w:rPr>
                <w:lang w:val="en-GB"/>
              </w:rPr>
              <w:t>≤</w:t>
            </w: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55CFE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D3CA2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C142E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EEFF7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CCF8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C11B2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FBE12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B7B4D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4</w:t>
            </w:r>
          </w:p>
        </w:tc>
      </w:tr>
      <w:tr w:rsidR="0031107D" w:rsidRPr="00E64527" w14:paraId="7E037B39" w14:textId="77777777" w:rsidTr="003659DD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3B1B5" w14:textId="4F531369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5611F" w14:textId="77777777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B991B" w14:textId="6CFD5946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GA </w:t>
            </w:r>
            <w:r w:rsidR="00F365B9" w:rsidRPr="00261C03">
              <w:rPr>
                <w:lang w:val="en-GB"/>
              </w:rPr>
              <w:t>≤</w:t>
            </w: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D9F83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0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D4459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3E96A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8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E749A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C23C4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4FEA6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A2E73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4CD44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12</w:t>
            </w:r>
          </w:p>
        </w:tc>
      </w:tr>
      <w:tr w:rsidR="0031107D" w:rsidRPr="00E64527" w14:paraId="09068C1A" w14:textId="77777777" w:rsidTr="003659DD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B2B85" w14:textId="436BCAF9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18A38" w14:textId="77777777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rtolizumab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07EAF" w14:textId="28AFEA42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LQI </w:t>
            </w:r>
            <w:r w:rsidR="00F365B9" w:rsidRPr="00261C03">
              <w:rPr>
                <w:lang w:val="en-GB"/>
              </w:rPr>
              <w:t>≤</w:t>
            </w:r>
            <w:r w:rsidR="00F365B9">
              <w:rPr>
                <w:lang w:val="en-GB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8A81C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61E46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4570C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C2554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0C350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18597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ECE2A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81911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6</w:t>
            </w:r>
          </w:p>
        </w:tc>
      </w:tr>
      <w:tr w:rsidR="0031107D" w:rsidRPr="00E64527" w14:paraId="69428674" w14:textId="77777777" w:rsidTr="003659DD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97CB6" w14:textId="03B4DFB8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245F5" w14:textId="77777777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29ACE" w14:textId="0A7B2F6B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GA </w:t>
            </w:r>
            <w:r w:rsidR="00F365B9" w:rsidRPr="00261C03">
              <w:rPr>
                <w:lang w:val="en-GB"/>
              </w:rPr>
              <w:t>≤</w:t>
            </w: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9794C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F35BF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DB1C2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9435C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9D8C4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DC7D1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79D5B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6C45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86</w:t>
            </w:r>
          </w:p>
        </w:tc>
      </w:tr>
      <w:tr w:rsidR="0031107D" w:rsidRPr="00E64527" w14:paraId="0CAEC2B7" w14:textId="77777777" w:rsidTr="003659DD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D05DB" w14:textId="2441E9D7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663BF" w14:textId="77777777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anercep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D7146" w14:textId="22036CF0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LQI </w:t>
            </w:r>
            <w:r w:rsidR="00F365B9" w:rsidRPr="00261C03">
              <w:rPr>
                <w:lang w:val="en-GB"/>
              </w:rPr>
              <w:t>≤</w:t>
            </w: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F70EE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7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C46E1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81FA5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4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2EB2A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46528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95A2A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4E4A8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4F459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3</w:t>
            </w:r>
          </w:p>
        </w:tc>
      </w:tr>
      <w:tr w:rsidR="0031107D" w:rsidRPr="00E64527" w14:paraId="04E60C46" w14:textId="77777777" w:rsidTr="003659DD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0ABCA" w14:textId="02922287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B3EE6" w14:textId="77777777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8C138" w14:textId="079535BD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GA </w:t>
            </w:r>
            <w:r w:rsidR="00F365B9" w:rsidRPr="00261C03">
              <w:rPr>
                <w:lang w:val="en-GB"/>
              </w:rPr>
              <w:t>≤</w:t>
            </w: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935A6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2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BCC89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29C8E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2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CC5EF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22D33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CF364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21274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ABEC9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27</w:t>
            </w:r>
          </w:p>
        </w:tc>
      </w:tr>
      <w:tr w:rsidR="0031107D" w:rsidRPr="00E64527" w14:paraId="46069A2C" w14:textId="77777777" w:rsidTr="0031107D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9873" w14:textId="7681B86F" w:rsidR="0031107D" w:rsidRPr="00E64527" w:rsidRDefault="0031107D" w:rsidP="003110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</w:t>
            </w: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hibito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21E0A" w14:textId="77777777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odalumab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72A31" w14:textId="391EC4A0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LQI </w:t>
            </w:r>
            <w:r w:rsidR="00F365B9" w:rsidRPr="00261C03">
              <w:rPr>
                <w:lang w:val="en-GB"/>
              </w:rPr>
              <w:t>≤</w:t>
            </w: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A7B5C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B3EEF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A0761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9E2B0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A7199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4D77E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BDF9A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E0731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31</w:t>
            </w:r>
          </w:p>
        </w:tc>
      </w:tr>
      <w:tr w:rsidR="0031107D" w:rsidRPr="00E64527" w14:paraId="0FB2469B" w14:textId="77777777" w:rsidTr="00933B10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56CBE" w14:textId="63EFDA8D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977F0" w14:textId="77777777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ED88" w14:textId="3B3931F9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GA </w:t>
            </w:r>
            <w:r w:rsidR="00F365B9" w:rsidRPr="00261C03">
              <w:rPr>
                <w:lang w:val="en-GB"/>
              </w:rPr>
              <w:t>≤</w:t>
            </w: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74ED9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4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8CFDE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B6D37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9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98A3B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8DC90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26612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6747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0E51C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73</w:t>
            </w:r>
          </w:p>
        </w:tc>
      </w:tr>
      <w:tr w:rsidR="0031107D" w:rsidRPr="00E64527" w14:paraId="6AFC523E" w14:textId="77777777" w:rsidTr="00933B10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B5D35" w14:textId="0E4AF95E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9D3B" w14:textId="77777777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xekizumab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3DE9C" w14:textId="3806603F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LQI </w:t>
            </w:r>
            <w:r w:rsidR="00F365B9" w:rsidRPr="00261C03">
              <w:rPr>
                <w:lang w:val="en-GB"/>
              </w:rPr>
              <w:t>≤</w:t>
            </w: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0260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818E2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F612E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3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FFBB4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7E1A2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7FB5D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2EDD6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AF66B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86</w:t>
            </w:r>
          </w:p>
        </w:tc>
      </w:tr>
      <w:tr w:rsidR="0031107D" w:rsidRPr="00E64527" w14:paraId="7CDABE89" w14:textId="77777777" w:rsidTr="00933B10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BF986" w14:textId="79A11856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08430" w14:textId="77777777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BFEAD" w14:textId="1136493B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GA </w:t>
            </w:r>
            <w:r w:rsidR="00F365B9" w:rsidRPr="00261C03">
              <w:rPr>
                <w:lang w:val="en-GB"/>
              </w:rPr>
              <w:t>≤</w:t>
            </w: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61981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4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D177E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2E5D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6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E8DB7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F567C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5A4F1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59FD8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209B1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7</w:t>
            </w:r>
          </w:p>
        </w:tc>
      </w:tr>
      <w:tr w:rsidR="0031107D" w:rsidRPr="00E64527" w14:paraId="19E1FDD6" w14:textId="77777777" w:rsidTr="00933B10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C9BE8" w14:textId="59B347AE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60326" w14:textId="77777777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ukinumab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A9FD" w14:textId="3F7001D2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LQI </w:t>
            </w:r>
            <w:r w:rsidR="00F365B9" w:rsidRPr="00261C03">
              <w:rPr>
                <w:lang w:val="en-GB"/>
              </w:rPr>
              <w:t>≤</w:t>
            </w: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D18F0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29AB6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604B3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8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EEC92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65097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E897F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DA268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3E61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8</w:t>
            </w:r>
          </w:p>
        </w:tc>
      </w:tr>
      <w:tr w:rsidR="0031107D" w:rsidRPr="00E64527" w14:paraId="50B00576" w14:textId="77777777" w:rsidTr="00933B10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3B21E" w14:textId="6D56451E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4E54B" w14:textId="77777777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D3127" w14:textId="3F6D3FBD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GA </w:t>
            </w:r>
            <w:r w:rsidR="00F365B9" w:rsidRPr="00261C03">
              <w:rPr>
                <w:lang w:val="en-GB"/>
              </w:rPr>
              <w:t>≤</w:t>
            </w: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3AD3C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6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9D19C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AF5FB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0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93BF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FE014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42301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F98A1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F4C53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98</w:t>
            </w:r>
          </w:p>
        </w:tc>
      </w:tr>
      <w:tr w:rsidR="0031107D" w:rsidRPr="00E64527" w14:paraId="42F60CE2" w14:textId="77777777" w:rsidTr="0031107D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E5CA2" w14:textId="65EAE777" w:rsidR="0031107D" w:rsidRPr="00E64527" w:rsidRDefault="0031107D" w:rsidP="003110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</w:t>
            </w: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2/2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hibito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6163" w14:textId="77777777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tekinumab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8BEB9" w14:textId="5A194415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LQI </w:t>
            </w:r>
            <w:r w:rsidR="00F365B9" w:rsidRPr="00261C03">
              <w:rPr>
                <w:lang w:val="en-GB"/>
              </w:rPr>
              <w:t>≤</w:t>
            </w: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99C0B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8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42DDB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01EEC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3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F20F3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FBC41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5E95F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6C098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77451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15</w:t>
            </w:r>
          </w:p>
        </w:tc>
      </w:tr>
      <w:tr w:rsidR="0031107D" w:rsidRPr="00E64527" w14:paraId="634508A9" w14:textId="77777777" w:rsidTr="00DA4657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9228C" w14:textId="44BE13E7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F5D02" w14:textId="77777777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FCADB" w14:textId="2A2B83A3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GA </w:t>
            </w:r>
            <w:r w:rsidR="00F365B9" w:rsidRPr="00261C03">
              <w:rPr>
                <w:lang w:val="en-GB"/>
              </w:rPr>
              <w:t>≤</w:t>
            </w: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5DEB7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4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E044B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7AE26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5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0E038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673D9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72BD0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8BE8C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307F6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69</w:t>
            </w:r>
          </w:p>
        </w:tc>
      </w:tr>
      <w:tr w:rsidR="0031107D" w:rsidRPr="00E64527" w14:paraId="6AB438B2" w14:textId="77777777" w:rsidTr="0031107D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A203F" w14:textId="709E86C4" w:rsidR="0031107D" w:rsidRPr="00E64527" w:rsidRDefault="0031107D" w:rsidP="003110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</w:t>
            </w: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hibito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3FD76" w14:textId="77777777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uselkumab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F52EA" w14:textId="6A7F328D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LQI </w:t>
            </w:r>
            <w:r w:rsidR="00F365B9" w:rsidRPr="00261C03">
              <w:rPr>
                <w:lang w:val="en-GB"/>
              </w:rPr>
              <w:t>≤</w:t>
            </w: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C9395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673EC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A18CE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64032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9A232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01E73" w14:textId="77777777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CE3CA" w14:textId="77777777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B9732" w14:textId="77777777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31107D" w:rsidRPr="00E64527" w14:paraId="4DB27E21" w14:textId="77777777" w:rsidTr="003A2BCA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FF535" w14:textId="6275E0F1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EC559" w14:textId="77777777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5D208" w14:textId="2C2EA901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GA </w:t>
            </w:r>
            <w:r w:rsidR="00F365B9" w:rsidRPr="00261C03">
              <w:rPr>
                <w:lang w:val="en-GB"/>
              </w:rPr>
              <w:t>≤</w:t>
            </w:r>
            <w:r w:rsidR="00F365B9">
              <w:rPr>
                <w:lang w:val="en-GB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7498F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DC5D1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DF15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D01A5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4E8B1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F884C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C95B6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8599B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39</w:t>
            </w:r>
          </w:p>
        </w:tc>
      </w:tr>
      <w:tr w:rsidR="0031107D" w:rsidRPr="00E64527" w14:paraId="6DDA9FC5" w14:textId="77777777" w:rsidTr="003A2BCA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D8457" w14:textId="7B29A634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ADAF7" w14:textId="77777777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sankizumab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F1C02" w14:textId="65FA8193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LQI </w:t>
            </w:r>
            <w:r w:rsidR="00F365B9" w:rsidRPr="00261C03">
              <w:rPr>
                <w:lang w:val="en-GB"/>
              </w:rPr>
              <w:t>≤</w:t>
            </w: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2503E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D3A5C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49B1D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6A26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7F9A3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0C725" w14:textId="77777777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4A3B2" w14:textId="77777777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8A18E" w14:textId="77777777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31107D" w:rsidRPr="00E64527" w14:paraId="4DBFAC4E" w14:textId="77777777" w:rsidTr="003A2BCA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04AF0" w14:textId="4185433C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7DB7E" w14:textId="77777777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1F74" w14:textId="683302F7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GA </w:t>
            </w:r>
            <w:r w:rsidR="00F365B9" w:rsidRPr="00261C03">
              <w:rPr>
                <w:lang w:val="en-GB"/>
              </w:rPr>
              <w:t>≤</w:t>
            </w: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F8532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5CA1E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7E3F2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0AF47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11401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942B3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0D327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3809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46</w:t>
            </w:r>
          </w:p>
        </w:tc>
      </w:tr>
      <w:tr w:rsidR="0031107D" w:rsidRPr="00E64527" w14:paraId="2B5B4CC1" w14:textId="77777777" w:rsidTr="003A2BCA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200A1" w14:textId="12801FB2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F0796" w14:textId="77777777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ldrakizumab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3034C" w14:textId="07630A80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LQI </w:t>
            </w:r>
            <w:r w:rsidR="00F365B9" w:rsidRPr="00261C03">
              <w:rPr>
                <w:lang w:val="en-GB"/>
              </w:rPr>
              <w:t>≤</w:t>
            </w: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2538D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C1300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1CB7C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3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7F77D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E4D08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DECDE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4ECFF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4BF4A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9</w:t>
            </w:r>
          </w:p>
        </w:tc>
      </w:tr>
      <w:tr w:rsidR="0031107D" w:rsidRPr="00E64527" w14:paraId="27033BEF" w14:textId="77777777" w:rsidTr="003A2BCA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C5DE7" w14:textId="42972841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B664C" w14:textId="77777777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0435C" w14:textId="3E2E5333" w:rsidR="0031107D" w:rsidRPr="00E64527" w:rsidRDefault="0031107D" w:rsidP="00E64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GA </w:t>
            </w:r>
            <w:r w:rsidR="00F365B9" w:rsidRPr="00261C03">
              <w:rPr>
                <w:lang w:val="en-GB"/>
              </w:rPr>
              <w:t>≤</w:t>
            </w: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4DA6C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3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C04FB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7CDF1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4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46D0E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893CC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AA730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CD17A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D0485" w14:textId="77777777" w:rsidR="0031107D" w:rsidRPr="00E64527" w:rsidRDefault="0031107D" w:rsidP="00E645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45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65</w:t>
            </w:r>
          </w:p>
        </w:tc>
      </w:tr>
    </w:tbl>
    <w:p w14:paraId="421EFC97" w14:textId="6AE5980D" w:rsidR="0091033A" w:rsidRDefault="0091033A"/>
    <w:p w14:paraId="7F54346D" w14:textId="752C512E" w:rsidR="00797D4A" w:rsidRPr="00232ED7" w:rsidRDefault="00F109CF" w:rsidP="00797D4A">
      <w:pPr>
        <w:tabs>
          <w:tab w:val="left" w:pos="1080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797D4A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797D4A" w:rsidRPr="00232ED7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Overview of </w:t>
      </w:r>
      <w:r w:rsidR="00797D4A">
        <w:rPr>
          <w:rFonts w:ascii="Times New Roman" w:hAnsi="Times New Roman" w:cs="Times New Roman"/>
          <w:b/>
          <w:sz w:val="24"/>
          <w:szCs w:val="24"/>
          <w:lang w:val="en-GB"/>
        </w:rPr>
        <w:t xml:space="preserve">PGA and DLQI </w:t>
      </w:r>
      <w:r w:rsidR="00797D4A" w:rsidRPr="00232ED7">
        <w:rPr>
          <w:rFonts w:ascii="Times New Roman" w:hAnsi="Times New Roman" w:cs="Times New Roman"/>
          <w:b/>
          <w:sz w:val="24"/>
          <w:szCs w:val="24"/>
          <w:lang w:val="en-GB"/>
        </w:rPr>
        <w:t>data at</w:t>
      </w:r>
      <w:r w:rsidR="00797D4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hree months in RCTs in adults with psoriasis</w:t>
      </w:r>
      <w:r w:rsidR="00797D4A" w:rsidRPr="00232ED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05072CF4" w14:textId="70FED65D" w:rsidR="00797D4A" w:rsidRPr="00667404" w:rsidRDefault="00667404" w:rsidP="007C03C9">
      <w:pPr>
        <w:spacing w:line="360" w:lineRule="auto"/>
        <w:jc w:val="both"/>
        <w:rPr>
          <w:lang w:val="en-GB"/>
        </w:rPr>
      </w:pPr>
      <w:r w:rsidRPr="00667404">
        <w:rPr>
          <w:rFonts w:ascii="Times New Roman" w:hAnsi="Times New Roman" w:cs="Times New Roman"/>
          <w:i/>
          <w:sz w:val="24"/>
          <w:szCs w:val="24"/>
          <w:lang w:val="en-GB"/>
        </w:rPr>
        <w:t>Abbreviations:</w:t>
      </w:r>
      <w:r w:rsidRPr="007C03C9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CI, confidence interval; DLQI, Dermatology Life Quality Index; ; Ndrug, number of patients receiving the drug; Nplacebo, number of patients receiving the placebo; Ntotal, total number of patients; PGA, Physician Global Assessment; RCT, randomized controlled trial; RR, risk ratio</w:t>
      </w:r>
    </w:p>
    <w:sectPr w:rsidR="00797D4A" w:rsidRPr="006674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4527"/>
    <w:rsid w:val="0031107D"/>
    <w:rsid w:val="00667404"/>
    <w:rsid w:val="00797D4A"/>
    <w:rsid w:val="007C03C9"/>
    <w:rsid w:val="0091033A"/>
    <w:rsid w:val="00E64527"/>
    <w:rsid w:val="00F109CF"/>
    <w:rsid w:val="00F36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B4FB7C7"/>
  <w15:chartTrackingRefBased/>
  <w15:docId w15:val="{1E115AF9-2365-417A-9149-9A06CF7F2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6740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68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0</Words>
  <Characters>1313</Characters>
  <Application>Microsoft Office Word</Application>
  <DocSecurity>0</DocSecurity>
  <Lines>10</Lines>
  <Paragraphs>3</Paragraphs>
  <ScaleCrop>false</ScaleCrop>
  <Company>Certara</Company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Winskill</dc:creator>
  <cp:keywords/>
  <dc:description/>
  <cp:lastModifiedBy>Klervi Golhen</cp:lastModifiedBy>
  <cp:revision>7</cp:revision>
  <dcterms:created xsi:type="dcterms:W3CDTF">2022-05-13T02:46:00Z</dcterms:created>
  <dcterms:modified xsi:type="dcterms:W3CDTF">2022-07-26T09:09:00Z</dcterms:modified>
</cp:coreProperties>
</file>